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19A" w:rsidRPr="008734C2" w:rsidRDefault="0097019A" w:rsidP="0097019A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734C2">
        <w:rPr>
          <w:rFonts w:ascii="Times New Roman" w:hAnsi="Times New Roman" w:cs="Times New Roman"/>
          <w:b/>
        </w:rPr>
        <w:t>Table- EV2: Different statistical parameters obtained from regression analyses with respect to fungal strains and blood cell counts</w:t>
      </w:r>
    </w:p>
    <w:tbl>
      <w:tblPr>
        <w:tblW w:w="73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7"/>
        <w:gridCol w:w="1846"/>
        <w:gridCol w:w="2126"/>
        <w:gridCol w:w="2126"/>
      </w:tblGrid>
      <w:tr w:rsidR="0097019A" w:rsidRPr="008734C2" w:rsidTr="0035230A">
        <w:trPr>
          <w:trHeight w:val="479"/>
        </w:trPr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NA2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°CNA25-2°WT</w:t>
            </w:r>
          </w:p>
        </w:tc>
      </w:tr>
      <w:tr w:rsidR="0097019A" w:rsidRPr="008734C2" w:rsidTr="0035230A">
        <w:trPr>
          <w:trHeight w:val="367"/>
        </w:trPr>
        <w:tc>
          <w:tcPr>
            <w:tcW w:w="738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BCs</w:t>
            </w:r>
          </w:p>
        </w:tc>
      </w:tr>
      <w:tr w:rsidR="0097019A" w:rsidRPr="008734C2" w:rsidTr="0035230A">
        <w:trPr>
          <w:trHeight w:val="279"/>
        </w:trPr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 w:rsidRPr="008734C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804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253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06881</w:t>
            </w:r>
          </w:p>
        </w:tc>
      </w:tr>
      <w:tr w:rsidR="0097019A" w:rsidRPr="008734C2" w:rsidTr="0035230A">
        <w:trPr>
          <w:trHeight w:val="319"/>
        </w:trPr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Cs/>
                <w:sz w:val="20"/>
                <w:szCs w:val="20"/>
              </w:rPr>
              <w:t>Equation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Y = 0.6863*X + 6.14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Y = -0.08491*X + 7.59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Y = -0.04277*X + 7.555</w:t>
            </w:r>
          </w:p>
        </w:tc>
      </w:tr>
      <w:tr w:rsidR="0097019A" w:rsidRPr="008734C2" w:rsidTr="0035230A">
        <w:trPr>
          <w:trHeight w:val="319"/>
        </w:trPr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8734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bookmarkStart w:id="0" w:name="_GoBack"/>
        <w:bookmarkEnd w:id="0"/>
      </w:tr>
      <w:tr w:rsidR="0097019A" w:rsidRPr="008734C2" w:rsidTr="0035230A">
        <w:trPr>
          <w:trHeight w:val="319"/>
        </w:trPr>
        <w:tc>
          <w:tcPr>
            <w:tcW w:w="738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nulocytes</w:t>
            </w:r>
          </w:p>
        </w:tc>
      </w:tr>
      <w:tr w:rsidR="0097019A" w:rsidRPr="008734C2" w:rsidTr="0035230A">
        <w:trPr>
          <w:trHeight w:val="319"/>
        </w:trPr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 w:rsidRPr="008734C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493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219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03214</w:t>
            </w:r>
          </w:p>
        </w:tc>
      </w:tr>
      <w:tr w:rsidR="0097019A" w:rsidRPr="008734C2" w:rsidTr="0035230A">
        <w:trPr>
          <w:trHeight w:val="319"/>
        </w:trPr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Cs/>
                <w:sz w:val="20"/>
                <w:szCs w:val="20"/>
              </w:rPr>
              <w:t>Equation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Y = 0.4157*X + 1.94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Y = -0.05717*X + 2.95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Y = -0.01228*X + 2.620</w:t>
            </w:r>
          </w:p>
        </w:tc>
      </w:tr>
      <w:tr w:rsidR="0097019A" w:rsidRPr="008734C2" w:rsidTr="0035230A">
        <w:trPr>
          <w:trHeight w:val="319"/>
        </w:trPr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Cs/>
                <w:sz w:val="20"/>
                <w:szCs w:val="20"/>
              </w:rPr>
              <w:t>P value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3262</w:t>
            </w:r>
          </w:p>
        </w:tc>
      </w:tr>
      <w:tr w:rsidR="0097019A" w:rsidRPr="008734C2" w:rsidTr="0035230A">
        <w:trPr>
          <w:trHeight w:val="319"/>
        </w:trPr>
        <w:tc>
          <w:tcPr>
            <w:tcW w:w="738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cytes</w:t>
            </w:r>
          </w:p>
        </w:tc>
      </w:tr>
      <w:tr w:rsidR="0097019A" w:rsidRPr="008734C2" w:rsidTr="0035230A">
        <w:trPr>
          <w:trHeight w:val="367"/>
        </w:trPr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 w:rsidRPr="008734C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565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205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03315</w:t>
            </w:r>
          </w:p>
        </w:tc>
      </w:tr>
      <w:tr w:rsidR="0097019A" w:rsidRPr="008734C2" w:rsidTr="0035230A">
        <w:trPr>
          <w:trHeight w:val="526"/>
        </w:trPr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Cs/>
                <w:sz w:val="20"/>
                <w:szCs w:val="20"/>
              </w:rPr>
              <w:t>Equation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Y = 0.1001*X + 0.390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Y = -0.01144*X + 0.633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Y = -0.002297*X + 0.3998</w:t>
            </w:r>
          </w:p>
        </w:tc>
      </w:tr>
      <w:tr w:rsidR="0097019A" w:rsidRPr="008734C2" w:rsidTr="0035230A">
        <w:trPr>
          <w:trHeight w:val="319"/>
        </w:trPr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8734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015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3186</w:t>
            </w:r>
          </w:p>
        </w:tc>
      </w:tr>
      <w:tr w:rsidR="0097019A" w:rsidRPr="008734C2" w:rsidTr="0035230A">
        <w:trPr>
          <w:trHeight w:val="319"/>
        </w:trPr>
        <w:tc>
          <w:tcPr>
            <w:tcW w:w="738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s</w:t>
            </w:r>
          </w:p>
        </w:tc>
      </w:tr>
      <w:tr w:rsidR="0097019A" w:rsidRPr="008734C2" w:rsidTr="0035230A">
        <w:trPr>
          <w:trHeight w:val="367"/>
        </w:trPr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 w:rsidRPr="008734C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399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530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5051</w:t>
            </w:r>
          </w:p>
        </w:tc>
      </w:tr>
      <w:tr w:rsidR="0097019A" w:rsidRPr="008734C2" w:rsidTr="0035230A">
        <w:trPr>
          <w:trHeight w:val="319"/>
        </w:trPr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Cs/>
                <w:sz w:val="20"/>
                <w:szCs w:val="20"/>
              </w:rPr>
              <w:t>Equation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Y = -0.2005*X + 3.91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Y = -0.1107*X + 5.95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Y = -0.08524*X + 6.522</w:t>
            </w:r>
          </w:p>
        </w:tc>
      </w:tr>
      <w:tr w:rsidR="0097019A" w:rsidRPr="008734C2" w:rsidTr="0035230A">
        <w:trPr>
          <w:trHeight w:val="319"/>
        </w:trPr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8734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7019A" w:rsidRPr="008734C2" w:rsidTr="0035230A">
        <w:trPr>
          <w:trHeight w:val="319"/>
        </w:trPr>
        <w:tc>
          <w:tcPr>
            <w:tcW w:w="738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elets</w:t>
            </w:r>
          </w:p>
        </w:tc>
      </w:tr>
      <w:tr w:rsidR="0097019A" w:rsidRPr="008734C2" w:rsidTr="0035230A">
        <w:trPr>
          <w:trHeight w:val="319"/>
        </w:trPr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 w:rsidRPr="008734C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755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431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1802</w:t>
            </w:r>
          </w:p>
        </w:tc>
      </w:tr>
      <w:tr w:rsidR="0097019A" w:rsidRPr="008734C2" w:rsidTr="0035230A">
        <w:trPr>
          <w:trHeight w:val="319"/>
        </w:trPr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Cs/>
                <w:sz w:val="20"/>
                <w:szCs w:val="20"/>
              </w:rPr>
              <w:t>Equation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Y = 45.66*X + 664.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Y = -7.376*X + 801.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Y = -6.805*X + 847.4</w:t>
            </w:r>
          </w:p>
        </w:tc>
      </w:tr>
      <w:tr w:rsidR="0097019A" w:rsidRPr="00762D23" w:rsidTr="0035230A">
        <w:trPr>
          <w:trHeight w:val="319"/>
        </w:trPr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8734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19A" w:rsidRPr="008734C2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019A" w:rsidRPr="00762D23" w:rsidRDefault="0097019A" w:rsidP="0035230A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34C2">
              <w:rPr>
                <w:rFonts w:ascii="Times New Roman" w:hAnsi="Times New Roman" w:cs="Times New Roman"/>
                <w:sz w:val="20"/>
                <w:szCs w:val="20"/>
              </w:rPr>
              <w:t>0.0155</w:t>
            </w:r>
          </w:p>
        </w:tc>
      </w:tr>
    </w:tbl>
    <w:p w:rsidR="0097019A" w:rsidRPr="00762D23" w:rsidRDefault="0097019A" w:rsidP="0097019A">
      <w:pPr>
        <w:spacing w:line="360" w:lineRule="auto"/>
        <w:jc w:val="both"/>
        <w:rPr>
          <w:rFonts w:ascii="Times New Roman" w:hAnsi="Times New Roman" w:cs="Times New Roman"/>
        </w:rPr>
      </w:pPr>
    </w:p>
    <w:p w:rsidR="00BA5CC4" w:rsidRPr="0097019A" w:rsidRDefault="00BA5CC4" w:rsidP="0097019A"/>
    <w:sectPr w:rsidR="00BA5CC4" w:rsidRPr="0097019A" w:rsidSect="00FA1511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53354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368E" w:rsidRDefault="00FA1511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1368E" w:rsidRDefault="00FA151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DED"/>
    <w:rsid w:val="00900DED"/>
    <w:rsid w:val="0097019A"/>
    <w:rsid w:val="00BA5CC4"/>
    <w:rsid w:val="00FA1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5D8476-F65F-4408-858A-DF37F91B3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DE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0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19A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70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ottam</dc:creator>
  <cp:keywords/>
  <dc:description/>
  <cp:lastModifiedBy>Narottam</cp:lastModifiedBy>
  <cp:revision>3</cp:revision>
  <dcterms:created xsi:type="dcterms:W3CDTF">2024-05-01T06:38:00Z</dcterms:created>
  <dcterms:modified xsi:type="dcterms:W3CDTF">2024-05-01T06:39:00Z</dcterms:modified>
</cp:coreProperties>
</file>